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7E609" w14:textId="77777777" w:rsidR="00B10F86" w:rsidRPr="003E47B9" w:rsidRDefault="00B10F86" w:rsidP="00B10F86">
      <w:pPr>
        <w:spacing w:line="360" w:lineRule="auto"/>
        <w:rPr>
          <w:b/>
          <w:lang w:val="en-US"/>
        </w:rPr>
      </w:pPr>
      <w:r w:rsidRPr="003E47B9">
        <w:rPr>
          <w:b/>
          <w:lang w:val="en-US"/>
        </w:rPr>
        <w:t xml:space="preserve">Table </w:t>
      </w:r>
      <w:r w:rsidR="00A16941">
        <w:rPr>
          <w:b/>
          <w:lang w:val="en-US"/>
        </w:rPr>
        <w:t>S</w:t>
      </w:r>
      <w:bookmarkStart w:id="0" w:name="_GoBack"/>
      <w:bookmarkEnd w:id="0"/>
      <w:r w:rsidRPr="003E47B9">
        <w:rPr>
          <w:b/>
          <w:lang w:val="en-US"/>
        </w:rPr>
        <w:t xml:space="preserve">2 : </w:t>
      </w:r>
      <w:r>
        <w:rPr>
          <w:b/>
          <w:lang w:val="en-US"/>
        </w:rPr>
        <w:t>List of</w:t>
      </w:r>
      <w:r w:rsidRPr="003E47B9">
        <w:rPr>
          <w:b/>
          <w:lang w:val="en-US"/>
        </w:rPr>
        <w:t xml:space="preserve"> breast carcinoma biopsies used to generate the tumor microarray used for histology</w:t>
      </w:r>
    </w:p>
    <w:tbl>
      <w:tblPr>
        <w:tblW w:w="5977" w:type="dxa"/>
        <w:tblInd w:w="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559"/>
        <w:gridCol w:w="1418"/>
        <w:gridCol w:w="1701"/>
      </w:tblGrid>
      <w:tr w:rsidR="00B10F86" w:rsidRPr="002C755B" w14:paraId="497A1629" w14:textId="77777777" w:rsidTr="00A40BFF">
        <w:trPr>
          <w:trHeight w:val="300"/>
        </w:trPr>
        <w:tc>
          <w:tcPr>
            <w:tcW w:w="129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210C47B" w14:textId="77777777" w:rsidR="00B10F86" w:rsidRPr="002C755B" w:rsidRDefault="00B10F86" w:rsidP="00A40BFF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TMA sample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84E7B0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Phenotype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5D274F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Grade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5DCFA4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MFGE8 expression</w:t>
            </w:r>
          </w:p>
        </w:tc>
      </w:tr>
      <w:tr w:rsidR="00B10F86" w:rsidRPr="002C755B" w14:paraId="6A591B86" w14:textId="77777777" w:rsidTr="00A40BFF">
        <w:trPr>
          <w:trHeight w:val="28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10EB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E6AE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90E6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9FBA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020B787B" w14:textId="77777777" w:rsidTr="00A40BFF">
        <w:trPr>
          <w:trHeight w:val="28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1D14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746D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5BE9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D4C7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37E89931" w14:textId="77777777" w:rsidTr="00A40BFF">
        <w:trPr>
          <w:trHeight w:val="28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9B4D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B71C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7B4D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0C45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25C40058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9BBF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E259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5DB2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5C00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704936F2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DEDD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AEC1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0CA4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C28E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599866C0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DE1B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A0B5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2EAB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358F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01205A8C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AB2F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1423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61B8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C262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4A2A8AE8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E5F10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1B71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AB1B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0C60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67BE33E5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FCA3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E457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C1F7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F7F9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6A3191EC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9BDF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C57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CCDF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70F4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1180593E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7EBF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5404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F7E7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38E8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73314B84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C64D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519E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F29D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56AD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1122F4D4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AFFB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1C80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2C01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09B4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37188024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7154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8EBD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D3C4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F269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16CF6090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8C6A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921B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F8D20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5D31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3AB75A64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833E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CED1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0EEC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4936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1A8FEEB2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379E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983D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9E6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DF5E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4B789758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4F09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EA71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D468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821E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348E0C02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2E64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A284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84C5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66F7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45AFCEEB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F66E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C161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77C1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F759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6440720C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1E0C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89F6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861A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7FE3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647558E6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4300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3EF3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DB77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38AE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35197BF0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04F3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CAF4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D01A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5026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584B2FD0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4763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7CF2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30DB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1295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5C84BDFE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6368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6851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D08C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71F3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7DFCC0E7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9AAC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9E85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32D3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B82F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65A84821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1696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A98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38B7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96C9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72201931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4015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3466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0F6A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3033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377868EA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36B6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D33E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CEFB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4644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51D9AC16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DA06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FE05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D6D2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12FF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B10F86" w:rsidRPr="002C755B" w14:paraId="48EC03AF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98E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297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0A520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B84A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0DC0A4FB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6195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693A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BCD0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5718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65C09E31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5E45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6799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3330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87A1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3CD7214B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1B5D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9AC2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D629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B938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1A7DA37F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51B2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E958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A71D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F431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6719CDEB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6065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D40B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7BC6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305F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3C91145F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D98B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9B23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+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62E10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E5F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565DD559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744D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9057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438E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8652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4574E916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E900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8F89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5D00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BBE6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51305C07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EBF2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7B33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3882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BBA2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55282B8A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762C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5DA6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8F81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24D3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38D83DE6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B25B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125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5F33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13E8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3F82F97D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B624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5B00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E066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7A64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559164B9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A086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02E2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781D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D99C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10F86" w:rsidRPr="002C755B" w14:paraId="7D845E0A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1E99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B44A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4E19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EC5B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0C862D72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88DE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9DDA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9CCC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1B83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B10F86" w:rsidRPr="002C755B" w14:paraId="49D7C18F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A18E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lastRenderedPageBreak/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A090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8DA0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06CB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02BAD1D9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9684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384F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1426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D9CF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7C35AF02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134D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41E9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6E14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D006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0FA0A882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7CB07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49A4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0056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C8900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52617CD9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D3F1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A5A9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1B7F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B03E6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7A9EEC2D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F7910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4015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3B4E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0E35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2C1C0DC6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77D8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83FC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44A1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ABA5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169CBC57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9412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D91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6830C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E63E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0CD78229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1A6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B3E6E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6BC1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B2FD9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1F1400BC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908B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FC8D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9C091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D654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B10F86" w:rsidRPr="002C755B" w14:paraId="0C8DEEA5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CE3E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997D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02D53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7859F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B10F86" w:rsidRPr="002C755B" w14:paraId="2D601681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8E72A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90B14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AC96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DEED5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B10F86" w:rsidRPr="002C755B" w14:paraId="6F43D7B1" w14:textId="77777777" w:rsidTr="00A40BFF">
        <w:trPr>
          <w:trHeight w:val="2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C2462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CB56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HR-/Her2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8A058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BF49B" w14:textId="77777777" w:rsidR="00B10F86" w:rsidRPr="002C755B" w:rsidRDefault="00B10F86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</w:tr>
    </w:tbl>
    <w:p w14:paraId="18B68508" w14:textId="77777777" w:rsidR="00FD4B33" w:rsidRDefault="00FD4B33"/>
    <w:sectPr w:rsidR="00FD4B33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F86"/>
    <w:rsid w:val="00A16941"/>
    <w:rsid w:val="00B10F86"/>
    <w:rsid w:val="00FD4B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63249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86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86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17</Characters>
  <Application>Microsoft Macintosh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2</cp:revision>
  <dcterms:created xsi:type="dcterms:W3CDTF">2013-06-18T09:00:00Z</dcterms:created>
  <dcterms:modified xsi:type="dcterms:W3CDTF">2013-06-18T09:02:00Z</dcterms:modified>
</cp:coreProperties>
</file>